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89376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3F8DBDCE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b/>
          <w:bCs/>
          <w:sz w:val="22"/>
          <w:szCs w:val="22"/>
        </w:rPr>
        <w:t>Appendix 1</w:t>
      </w:r>
      <w:r w:rsidRPr="000345CE">
        <w:rPr>
          <w:rFonts w:ascii="Arial Nova" w:hAnsi="Arial Nova"/>
          <w:sz w:val="22"/>
          <w:szCs w:val="22"/>
        </w:rPr>
        <w:t>. Medline search strategy and grey literature search.</w:t>
      </w:r>
    </w:p>
    <w:p w14:paraId="3BB75A8F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tbl>
      <w:tblPr>
        <w:tblStyle w:val="GridTable4-Accent1"/>
        <w:tblpPr w:leftFromText="181" w:rightFromText="181" w:vertAnchor="text" w:tblpY="1"/>
        <w:tblW w:w="5000" w:type="pct"/>
        <w:tblLook w:val="04A0" w:firstRow="1" w:lastRow="0" w:firstColumn="1" w:lastColumn="0" w:noHBand="0" w:noVBand="1"/>
      </w:tblPr>
      <w:tblGrid>
        <w:gridCol w:w="11258"/>
        <w:gridCol w:w="2692"/>
      </w:tblGrid>
      <w:tr w:rsidR="00513E42" w:rsidRPr="000345CE" w14:paraId="295688B8" w14:textId="77777777" w:rsidTr="0098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</w:tcPr>
          <w:p w14:paraId="0419E7CF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  <w:t>Search items</w:t>
            </w:r>
          </w:p>
        </w:tc>
        <w:tc>
          <w:tcPr>
            <w:tcW w:w="965" w:type="pct"/>
          </w:tcPr>
          <w:p w14:paraId="70DEAB17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  <w:t>Concepts</w:t>
            </w:r>
          </w:p>
        </w:tc>
      </w:tr>
      <w:tr w:rsidR="00513E42" w:rsidRPr="000345CE" w14:paraId="1B15BACE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77C7BBF4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(</w:t>
            </w:r>
            <w:proofErr w:type="gramStart"/>
            <w:r w:rsidRPr="000345CE">
              <w:rPr>
                <w:b w:val="0"/>
                <w:bCs w:val="0"/>
                <w:sz w:val="22"/>
                <w:szCs w:val="22"/>
              </w:rPr>
              <w:t>telemedicine</w:t>
            </w:r>
            <w:proofErr w:type="gramEnd"/>
            <w:r w:rsidRPr="000345CE">
              <w:rPr>
                <w:b w:val="0"/>
                <w:bCs w:val="0"/>
                <w:sz w:val="22"/>
                <w:szCs w:val="22"/>
              </w:rPr>
              <w:t xml:space="preserve"> or tele medicine or telehealth or tele health or telecare or tele care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teleconsult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((virtual* or remote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telephon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>* or phone* or video* or online) adj3 (consult* or appointment*)))</w:t>
            </w:r>
          </w:p>
          <w:p w14:paraId="448279EC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telemedicine/ or remote consultation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5C8C3D5B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1 or 2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</w:tc>
        <w:tc>
          <w:tcPr>
            <w:tcW w:w="965" w:type="pct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0B1AB81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Virtual consultation</w:t>
            </w:r>
          </w:p>
        </w:tc>
      </w:tr>
      <w:tr w:rsidR="00513E42" w:rsidRPr="000345CE" w14:paraId="0535C776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2BAC1FE4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(</w:t>
            </w:r>
            <w:proofErr w:type="gramStart"/>
            <w:r w:rsidRPr="000345CE">
              <w:rPr>
                <w:b w:val="0"/>
                <w:bCs w:val="0"/>
                <w:sz w:val="22"/>
                <w:szCs w:val="22"/>
              </w:rPr>
              <w:t>primary</w:t>
            </w:r>
            <w:proofErr w:type="gramEnd"/>
            <w:r w:rsidRPr="000345CE">
              <w:rPr>
                <w:b w:val="0"/>
                <w:bCs w:val="0"/>
                <w:sz w:val="22"/>
                <w:szCs w:val="22"/>
              </w:rPr>
              <w:t xml:space="preserve"> care or primary health care or primary healthcare or general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practic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general medical practice or family medicine or family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practic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>* or family physician*)</w:t>
            </w:r>
          </w:p>
          <w:p w14:paraId="05504A5E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exp General Practice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7441B822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Primary Health Care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1841F534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4 or 5 or 6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3568815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Primary care</w:t>
            </w:r>
          </w:p>
        </w:tc>
      </w:tr>
      <w:tr w:rsidR="00513E42" w:rsidRPr="000345CE" w14:paraId="3B023039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7B31B4D5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 xml:space="preserve">(((experience* or satisfaction) adj4 (patient* or consumer* or client* or survey* or questionnaire*)) or PREM* or patient-reported experience measure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patient-</w:t>
            </w:r>
            <w:proofErr w:type="gramStart"/>
            <w:r w:rsidRPr="000345CE">
              <w:rPr>
                <w:b w:val="0"/>
                <w:bCs w:val="0"/>
                <w:sz w:val="22"/>
                <w:szCs w:val="22"/>
              </w:rPr>
              <w:t>cent?red</w:t>
            </w:r>
            <w:proofErr w:type="spellEnd"/>
            <w:proofErr w:type="gramEnd"/>
            <w:r w:rsidRPr="000345CE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person-cent?red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>*)</w:t>
            </w:r>
          </w:p>
          <w:p w14:paraId="3CF34DB5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Patient Satisfaction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5CF8FC2F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8 or 9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56EF725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Patient-centredness</w:t>
            </w:r>
          </w:p>
        </w:tc>
      </w:tr>
      <w:tr w:rsidR="00513E42" w:rsidRPr="000345CE" w14:paraId="706D9FBF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5E00D285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Treatment Outcome/ or ((health or clinical* or treatment*) adj3 (outcome* or effective* or efficacy))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6099340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Effectiveness</w:t>
            </w:r>
          </w:p>
        </w:tc>
      </w:tr>
      <w:tr w:rsidR="00513E42" w:rsidRPr="000345CE" w14:paraId="1C3DE42C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38964CDC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 xml:space="preserve">((patient adj3 (safety or harm))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misdiagnos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safety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manag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(accident* adj2 prevent*) or error* or medication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reconcil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>* or near miss*)</w:t>
            </w:r>
          </w:p>
          <w:p w14:paraId="790F721B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patient harm/ or patient safety/ or Diagnostic Errors/</w:t>
            </w:r>
          </w:p>
          <w:p w14:paraId="60995C02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12 or 13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766BAFA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Safety</w:t>
            </w:r>
          </w:p>
        </w:tc>
      </w:tr>
      <w:tr w:rsidR="00513E42" w:rsidRPr="000345CE" w14:paraId="31128D08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0D672B74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(</w:t>
            </w:r>
            <w:proofErr w:type="gramStart"/>
            <w:r w:rsidRPr="000345CE">
              <w:rPr>
                <w:b w:val="0"/>
                <w:bCs w:val="0"/>
                <w:sz w:val="22"/>
                <w:szCs w:val="22"/>
              </w:rPr>
              <w:t>efficiency</w:t>
            </w:r>
            <w:proofErr w:type="gramEnd"/>
            <w:r w:rsidRPr="000345CE">
              <w:rPr>
                <w:b w:val="0"/>
                <w:bCs w:val="0"/>
                <w:sz w:val="22"/>
                <w:szCs w:val="22"/>
              </w:rPr>
              <w:t xml:space="preserve"> or economic* or cost* or expenditure* or charge* or (number adj3 appointment*) or (number adj3 admission*) or (number adj3 consultation*))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49FAAED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Efficiency</w:t>
            </w:r>
          </w:p>
        </w:tc>
      </w:tr>
      <w:tr w:rsidR="00513E42" w:rsidRPr="000345CE" w14:paraId="50ECFF86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2FB92959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(wait* list* or wait* time* or timeliness)</w:t>
            </w:r>
          </w:p>
          <w:p w14:paraId="6D741312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Time-to-Treatment/ or Waiting Lists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190C8E48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lastRenderedPageBreak/>
              <w:t>16 or 17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11BB13A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lastRenderedPageBreak/>
              <w:t>Timeliness</w:t>
            </w:r>
          </w:p>
        </w:tc>
      </w:tr>
      <w:tr w:rsidR="00513E42" w:rsidRPr="000345CE" w14:paraId="32359311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2F139112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 xml:space="preserve">((health* or health care or access) adj3 (equity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disparit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inequit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0345CE">
              <w:rPr>
                <w:b w:val="0"/>
                <w:bCs w:val="0"/>
                <w:sz w:val="22"/>
                <w:szCs w:val="22"/>
              </w:rPr>
              <w:t>inequalit</w:t>
            </w:r>
            <w:proofErr w:type="spellEnd"/>
            <w:r w:rsidRPr="000345CE">
              <w:rPr>
                <w:b w:val="0"/>
                <w:bCs w:val="0"/>
                <w:sz w:val="22"/>
                <w:szCs w:val="22"/>
              </w:rPr>
              <w:t>* or equality or gap))</w:t>
            </w:r>
          </w:p>
          <w:p w14:paraId="1CB12DC4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Health Equity/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543583F4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19 or 20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241419F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Equity</w:t>
            </w:r>
          </w:p>
        </w:tc>
      </w:tr>
      <w:tr w:rsidR="00513E42" w:rsidRPr="000345CE" w14:paraId="2C311E49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</w:tcPr>
          <w:p w14:paraId="4C57C7B2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10 or 11 or 14 or 15 or 18 or 21</w:t>
            </w:r>
            <w:r w:rsidRPr="000345CE">
              <w:rPr>
                <w:b w:val="0"/>
                <w:bCs w:val="0"/>
                <w:sz w:val="22"/>
                <w:szCs w:val="22"/>
              </w:rPr>
              <w:tab/>
            </w:r>
          </w:p>
          <w:p w14:paraId="5E94CD4E" w14:textId="77777777" w:rsidR="00513E42" w:rsidRPr="000345CE" w:rsidRDefault="00513E42" w:rsidP="0098684C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0345CE">
              <w:rPr>
                <w:b w:val="0"/>
                <w:bCs w:val="0"/>
                <w:sz w:val="22"/>
                <w:szCs w:val="22"/>
              </w:rPr>
              <w:t>3 and 7 and 22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</w:tcPr>
          <w:p w14:paraId="0D951AC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</w:tbl>
    <w:p w14:paraId="73638FC3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4D8F235A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074C02C0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0A122511" w14:textId="77777777" w:rsidR="00513E42" w:rsidRPr="000345CE" w:rsidRDefault="00513E42" w:rsidP="00513E4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</w:p>
    <w:p w14:paraId="7524C22F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1E3A6A14" w14:textId="150731F2" w:rsidR="00513E42" w:rsidRPr="000345CE" w:rsidRDefault="00513E42" w:rsidP="00513E42">
      <w:pPr>
        <w:rPr>
          <w:rFonts w:ascii="Arial Nova" w:hAnsi="Arial Nova"/>
          <w:b/>
          <w:bCs/>
          <w:sz w:val="22"/>
          <w:szCs w:val="22"/>
        </w:rPr>
      </w:pPr>
    </w:p>
    <w:sectPr w:rsidR="00513E42" w:rsidRPr="000345CE" w:rsidSect="0066333D">
      <w:pgSz w:w="16840" w:h="1190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68F77" w14:textId="77777777" w:rsidR="009C30EC" w:rsidRDefault="009C30EC">
      <w:r>
        <w:separator/>
      </w:r>
    </w:p>
  </w:endnote>
  <w:endnote w:type="continuationSeparator" w:id="0">
    <w:p w14:paraId="3430FDD3" w14:textId="77777777" w:rsidR="009C30EC" w:rsidRDefault="009C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7A155" w14:textId="77777777" w:rsidR="009C30EC" w:rsidRDefault="009C30EC">
      <w:r>
        <w:separator/>
      </w:r>
    </w:p>
  </w:footnote>
  <w:footnote w:type="continuationSeparator" w:id="0">
    <w:p w14:paraId="3D0DBC58" w14:textId="77777777" w:rsidR="009C30EC" w:rsidRDefault="009C30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0280194">
    <w:abstractNumId w:val="18"/>
  </w:num>
  <w:num w:numId="2" w16cid:durableId="1877546894">
    <w:abstractNumId w:val="12"/>
  </w:num>
  <w:num w:numId="3" w16cid:durableId="1336762735">
    <w:abstractNumId w:val="29"/>
  </w:num>
  <w:num w:numId="4" w16cid:durableId="538082032">
    <w:abstractNumId w:val="0"/>
  </w:num>
  <w:num w:numId="5" w16cid:durableId="600844744">
    <w:abstractNumId w:val="16"/>
  </w:num>
  <w:num w:numId="6" w16cid:durableId="715592979">
    <w:abstractNumId w:val="13"/>
  </w:num>
  <w:num w:numId="7" w16cid:durableId="474568572">
    <w:abstractNumId w:val="30"/>
  </w:num>
  <w:num w:numId="8" w16cid:durableId="147750123">
    <w:abstractNumId w:val="23"/>
  </w:num>
  <w:num w:numId="9" w16cid:durableId="545873821">
    <w:abstractNumId w:val="37"/>
  </w:num>
  <w:num w:numId="10" w16cid:durableId="1569610750">
    <w:abstractNumId w:val="19"/>
  </w:num>
  <w:num w:numId="11" w16cid:durableId="1991396867">
    <w:abstractNumId w:val="33"/>
  </w:num>
  <w:num w:numId="12" w16cid:durableId="444619322">
    <w:abstractNumId w:val="21"/>
  </w:num>
  <w:num w:numId="13" w16cid:durableId="471606588">
    <w:abstractNumId w:val="26"/>
  </w:num>
  <w:num w:numId="14" w16cid:durableId="433330852">
    <w:abstractNumId w:val="34"/>
  </w:num>
  <w:num w:numId="15" w16cid:durableId="1110784810">
    <w:abstractNumId w:val="10"/>
  </w:num>
  <w:num w:numId="16" w16cid:durableId="138961248">
    <w:abstractNumId w:val="9"/>
  </w:num>
  <w:num w:numId="17" w16cid:durableId="2077778478">
    <w:abstractNumId w:val="36"/>
  </w:num>
  <w:num w:numId="18" w16cid:durableId="1045107980">
    <w:abstractNumId w:val="38"/>
  </w:num>
  <w:num w:numId="19" w16cid:durableId="553853289">
    <w:abstractNumId w:val="6"/>
  </w:num>
  <w:num w:numId="20" w16cid:durableId="2083329759">
    <w:abstractNumId w:val="4"/>
  </w:num>
  <w:num w:numId="21" w16cid:durableId="277296956">
    <w:abstractNumId w:val="31"/>
  </w:num>
  <w:num w:numId="22" w16cid:durableId="1099174857">
    <w:abstractNumId w:val="8"/>
  </w:num>
  <w:num w:numId="23" w16cid:durableId="1109277858">
    <w:abstractNumId w:val="2"/>
  </w:num>
  <w:num w:numId="24" w16cid:durableId="1646619764">
    <w:abstractNumId w:val="5"/>
  </w:num>
  <w:num w:numId="25" w16cid:durableId="1875581500">
    <w:abstractNumId w:val="17"/>
  </w:num>
  <w:num w:numId="26" w16cid:durableId="665594656">
    <w:abstractNumId w:val="27"/>
  </w:num>
  <w:num w:numId="27" w16cid:durableId="814106534">
    <w:abstractNumId w:val="15"/>
  </w:num>
  <w:num w:numId="28" w16cid:durableId="1903827616">
    <w:abstractNumId w:val="14"/>
  </w:num>
  <w:num w:numId="29" w16cid:durableId="731391989">
    <w:abstractNumId w:val="20"/>
  </w:num>
  <w:num w:numId="30" w16cid:durableId="219556346">
    <w:abstractNumId w:val="25"/>
  </w:num>
  <w:num w:numId="31" w16cid:durableId="124281763">
    <w:abstractNumId w:val="32"/>
  </w:num>
  <w:num w:numId="32" w16cid:durableId="749501522">
    <w:abstractNumId w:val="7"/>
  </w:num>
  <w:num w:numId="33" w16cid:durableId="716205944">
    <w:abstractNumId w:val="24"/>
  </w:num>
  <w:num w:numId="34" w16cid:durableId="318265199">
    <w:abstractNumId w:val="1"/>
  </w:num>
  <w:num w:numId="35" w16cid:durableId="18045281">
    <w:abstractNumId w:val="3"/>
  </w:num>
  <w:num w:numId="36" w16cid:durableId="346568848">
    <w:abstractNumId w:val="22"/>
  </w:num>
  <w:num w:numId="37" w16cid:durableId="579293431">
    <w:abstractNumId w:val="28"/>
  </w:num>
  <w:num w:numId="38" w16cid:durableId="1468552932">
    <w:abstractNumId w:val="11"/>
  </w:num>
  <w:num w:numId="39" w16cid:durableId="9826135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44"/>
    <w:rsid w:val="000345CE"/>
    <w:rsid w:val="001271F3"/>
    <w:rsid w:val="00206557"/>
    <w:rsid w:val="00246244"/>
    <w:rsid w:val="002D12E0"/>
    <w:rsid w:val="00323171"/>
    <w:rsid w:val="003562D6"/>
    <w:rsid w:val="003A0715"/>
    <w:rsid w:val="00494240"/>
    <w:rsid w:val="004E442D"/>
    <w:rsid w:val="00513E42"/>
    <w:rsid w:val="005C458A"/>
    <w:rsid w:val="00635CBD"/>
    <w:rsid w:val="0066333D"/>
    <w:rsid w:val="00663608"/>
    <w:rsid w:val="006A3AA1"/>
    <w:rsid w:val="00922B2D"/>
    <w:rsid w:val="00947EC6"/>
    <w:rsid w:val="00974915"/>
    <w:rsid w:val="009A7E3A"/>
    <w:rsid w:val="009C30EC"/>
    <w:rsid w:val="00A45F2F"/>
    <w:rsid w:val="00AB6B89"/>
    <w:rsid w:val="00C01A14"/>
    <w:rsid w:val="00C253F0"/>
    <w:rsid w:val="00C52FA0"/>
    <w:rsid w:val="00C967E9"/>
    <w:rsid w:val="00D25826"/>
    <w:rsid w:val="00D8304D"/>
    <w:rsid w:val="00DE48AC"/>
    <w:rsid w:val="00EA637A"/>
    <w:rsid w:val="00F04C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9F59"/>
  <w14:defaultImageDpi w14:val="32767"/>
  <w15:chartTrackingRefBased/>
  <w15:docId w15:val="{3A50798E-9A02-F943-8057-A59FD1B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3E42"/>
  </w:style>
  <w:style w:type="paragraph" w:styleId="Heading1">
    <w:name w:val="heading 1"/>
    <w:basedOn w:val="Normal"/>
    <w:next w:val="Normal"/>
    <w:link w:val="Heading1Char"/>
    <w:uiPriority w:val="9"/>
    <w:qFormat/>
    <w:rsid w:val="00513E4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4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E4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E4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E4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E4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E4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E4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E4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3E4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3E42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3E4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3E4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E4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E4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13E4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13E4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13E4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13E4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13E4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3E4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13E4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13E4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513E4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513E4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3E4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513E4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513E4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513E4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513E4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513E4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513E4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513E4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513E4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513E4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513E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3E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13E42"/>
  </w:style>
  <w:style w:type="paragraph" w:customStyle="1" w:styleId="chapter-para">
    <w:name w:val="chapter-para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3E42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513E42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3E4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513E42"/>
  </w:style>
  <w:style w:type="table" w:styleId="GridTable5Dark-Accent1">
    <w:name w:val="Grid Table 5 Dark Accent 1"/>
    <w:basedOn w:val="TableNormal"/>
    <w:uiPriority w:val="50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xxxxxxmsonormal">
    <w:name w:val="x_xxxxxmsonormal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E4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4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4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13E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4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13E4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13E4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4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513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Campbell, Kate</cp:lastModifiedBy>
  <cp:revision>3</cp:revision>
  <dcterms:created xsi:type="dcterms:W3CDTF">2023-08-10T11:44:00Z</dcterms:created>
  <dcterms:modified xsi:type="dcterms:W3CDTF">2023-08-10T11:45:00Z</dcterms:modified>
</cp:coreProperties>
</file>